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000"/>
        <w:gridCol w:w="2940"/>
        <w:gridCol w:w="4520"/>
      </w:tblGrid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ccession#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lternative Name/Remarks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Antp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7M3U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Rough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P_31258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Cd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C3901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Dll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5377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Emx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F7632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En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4014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hiEn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Evx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K5895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hiEvxA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Evx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K5895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hiEvxB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Gs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3901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A7862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A7862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4818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4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A7862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5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8451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6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8451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7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8451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8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8452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9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8452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Hox10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8452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Mn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3301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Mo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M0968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himo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Ms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1020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NK1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D8385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hiNK1b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Nk2-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D0195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k2-2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Nkx2-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C3535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kx2-1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NK2-tin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M9085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Tl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D8385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hiTl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fXlo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C3901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Abd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47669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Abd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B5785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Antp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A7021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BarH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A2838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BarH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52338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H1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Bap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Q7380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pipe/NK3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Btn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1072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ttonless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Cad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47695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C15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Y5152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CG1236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64767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b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CG18599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F5552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CG7056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F5584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Dll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2405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Ems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3596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pty spiracles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En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A6547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grailed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Ev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2878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en-skipped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HB9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F5050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e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Gt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F3378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x/NK6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Hl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1003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.0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Hm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F5543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Ind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99608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La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47661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Lb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7005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dybird early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Msh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5968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NK7.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73190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P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A4527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Rough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004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Scarecrow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A4597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cro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Scr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52424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mSlou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2280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louch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mTin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52443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mUb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99621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mUnp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AF5896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plugged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mVnd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00103625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BarH4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00101813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Emx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93778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Eng2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57111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Evx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57132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Gbx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77728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Gb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69449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Hhe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57100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Hlx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99786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HB9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00100988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Hmx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57170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Lbx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00100713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Mo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P_68492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MsxC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D6084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NKx1.21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99871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Nk2.1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57185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NK2.2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00100778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NK3.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83523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px1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NK2.5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57149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NK6.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00247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Tlx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73957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Vax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91939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rVa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_91939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tNK7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1938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dCnox-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E6862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dCnox-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E6863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dCnox-4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E6863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dCnox-5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E6863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Cnot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99068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ot1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Bar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00364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Hhe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H1433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Lb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P_001009812 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NK2.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00250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NK2.5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00437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NK6.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00615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Tl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05725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Gsh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66363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Gsh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57357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d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00020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Anthox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6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oxF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Anthox1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6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oxE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Antho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6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s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Anthox6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D3934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ox6, HoxA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Anthox7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5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oxC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Anthox8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5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nthox8a, HoxDa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Barh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9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sh-like 3, NvHD097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Bar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8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HD41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Dl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8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Em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9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mxA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Emx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9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mxB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Ev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7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h-eve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Gb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7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HD065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6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lox/Cd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Hhe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8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Hl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9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xC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Hlx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9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Hlxb9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7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n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Hm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8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K5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vLb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8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Mox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6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xA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Mox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6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xB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Msx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9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xA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NK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P8842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K-1.Nv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NK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P8843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K-2.Nv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Nk2c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7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K2-VndD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NK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P8843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K-3.Nv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NK4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P8843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K-4.Nv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NK6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8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NK7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B86440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Not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803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-like B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Not4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804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-like C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vRough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G67772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dDll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T39335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dNK2b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W2445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gZen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B6120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x3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BarH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P_798061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rH like 1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Not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P_999727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LOC58088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P_786006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K7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LOC580202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P_785368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x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lXnot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79629</w:t>
            </w:r>
          </w:p>
        </w:tc>
        <w:tc>
          <w:tcPr>
            <w:tcW w:w="4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7T13:33:00Z</dcterms:created>
  <dc:creator>Kai</dc:creator>
  <dc:description/>
  <dc:language>en-US</dc:language>
  <cp:lastModifiedBy>Kai</cp:lastModifiedBy>
  <dcterms:modified xsi:type="dcterms:W3CDTF">2007-11-27T13:33:00Z</dcterms:modified>
  <cp:revision>2</cp:revision>
  <dc:subject/>
  <dc:title>Name</dc:title>
</cp:coreProperties>
</file>